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AF241" w14:textId="77777777" w:rsidR="003A602A" w:rsidRPr="007B2D76" w:rsidRDefault="003A602A" w:rsidP="003A602A">
      <w:pPr>
        <w:rPr>
          <w:rFonts w:ascii="Times New Roman" w:hAnsi="Times New Roman" w:cs="Times New Roman"/>
          <w:sz w:val="20"/>
          <w:szCs w:val="20"/>
        </w:rPr>
      </w:pPr>
    </w:p>
    <w:p w14:paraId="754C67D3" w14:textId="77777777" w:rsidR="003A602A" w:rsidRPr="007B2D76" w:rsidRDefault="003A602A" w:rsidP="003A602A">
      <w:pPr>
        <w:rPr>
          <w:rFonts w:ascii="Times New Roman" w:hAnsi="Times New Roman" w:cs="Times New Roman"/>
          <w:b/>
          <w:sz w:val="20"/>
          <w:szCs w:val="20"/>
        </w:rPr>
      </w:pPr>
      <w:r w:rsidRPr="007B2D76">
        <w:rPr>
          <w:rFonts w:ascii="Times New Roman" w:hAnsi="Times New Roman" w:cs="Times New Roman"/>
          <w:b/>
          <w:sz w:val="20"/>
          <w:szCs w:val="20"/>
        </w:rPr>
        <w:t>Supplementary Figures and Tables</w:t>
      </w:r>
    </w:p>
    <w:p w14:paraId="0F37FD0C" w14:textId="77777777" w:rsidR="003A602A" w:rsidRPr="007B2D76" w:rsidRDefault="003A602A" w:rsidP="003A602A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7B2D76"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CFE662E" wp14:editId="30A878F7">
            <wp:extent cx="6156000" cy="2177985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N_HA_distribution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6000" cy="217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35E58" w14:textId="576A9A42" w:rsidR="003A602A" w:rsidRPr="007B2D76" w:rsidRDefault="00163217" w:rsidP="003A602A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Supp. </w:t>
      </w:r>
      <w:r w:rsidR="003A602A" w:rsidRPr="007B2D76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Figure S1.</w:t>
      </w:r>
      <w:r w:rsidR="003A602A" w:rsidRPr="007B2D76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Spatial distribution of (a) </w:t>
      </w:r>
      <w:r w:rsidR="003A602A" w:rsidRPr="007B2D76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Euripus nyctelius</w:t>
      </w:r>
      <w:r w:rsidR="003A602A" w:rsidRPr="007B2D76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nd (b) </w:t>
      </w:r>
      <w:r w:rsidR="003A602A" w:rsidRPr="007B2D76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Hestina assimilis</w:t>
      </w:r>
      <w:r w:rsidR="003A602A" w:rsidRPr="007B2D76">
        <w:rPr>
          <w:rFonts w:ascii="Times New Roman" w:eastAsia="SimSun" w:hAnsi="Times New Roman" w:cs="Times New Roman"/>
          <w:sz w:val="20"/>
          <w:szCs w:val="20"/>
          <w:lang w:eastAsia="zh-CN"/>
        </w:rPr>
        <w:t>. Red dots indicate past and current occurrence data obtained from various literature and online sources (</w:t>
      </w:r>
      <w:r w:rsidR="00143E48">
        <w:rPr>
          <w:rFonts w:ascii="Times New Roman" w:eastAsia="SimSun" w:hAnsi="Times New Roman" w:cs="Times New Roman"/>
          <w:sz w:val="20"/>
          <w:szCs w:val="20"/>
          <w:lang w:eastAsia="zh-CN"/>
        </w:rPr>
        <w:t>Appendix</w:t>
      </w:r>
      <w:r w:rsidR="00143E48" w:rsidRPr="007B2D76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S1</w:t>
      </w:r>
      <w:r w:rsidR="003A602A" w:rsidRPr="007B2D76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). Grey areas indicate recent ranges reported from </w:t>
      </w:r>
      <w:r w:rsidR="003A602A" w:rsidRPr="007B2D76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The </w:t>
      </w:r>
      <w:proofErr w:type="spellStart"/>
      <w:r w:rsidR="003A602A" w:rsidRPr="007B2D76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Nymphalidae</w:t>
      </w:r>
      <w:proofErr w:type="spellEnd"/>
      <w:r w:rsidR="003A602A" w:rsidRPr="007B2D76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 of China (Lepidoptera, Rhopalocera)</w:t>
      </w:r>
      <w:r w:rsidR="003A602A" w:rsidRPr="007B2D76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="003A602A" w:rsidRPr="003A602A">
        <w:rPr>
          <w:rFonts w:ascii="Times New Roman" w:eastAsia="SimSun" w:hAnsi="Times New Roman" w:cs="Times New Roman"/>
          <w:sz w:val="20"/>
          <w:szCs w:val="20"/>
          <w:lang w:eastAsia="zh-CN"/>
        </w:rPr>
        <w:t>(Lang 2012)</w:t>
      </w:r>
      <w:r w:rsidR="003A602A" w:rsidRPr="007B2D76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. </w:t>
      </w:r>
    </w:p>
    <w:p w14:paraId="20773D86" w14:textId="77777777" w:rsidR="003A602A" w:rsidRPr="007B2D76" w:rsidRDefault="003A602A" w:rsidP="003A602A">
      <w:pPr>
        <w:rPr>
          <w:rFonts w:ascii="Times New Roman" w:hAnsi="Times New Roman" w:cs="Times New Roman"/>
          <w:sz w:val="20"/>
          <w:szCs w:val="20"/>
        </w:rPr>
      </w:pPr>
    </w:p>
    <w:p w14:paraId="197FF25B" w14:textId="77777777" w:rsidR="003A602A" w:rsidRPr="007B2D76" w:rsidRDefault="003A602A" w:rsidP="003A602A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bookmarkStart w:id="0" w:name="_GoBack"/>
      <w:r w:rsidRPr="007B2D76"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BEA8D4A" wp14:editId="403B0C46">
            <wp:extent cx="4695548" cy="4320000"/>
            <wp:effectExtent l="0" t="0" r="0" b="444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3_Paired_CTmin_Larva_Adul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5548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C815B22" w14:textId="53596EC1" w:rsidR="003A602A" w:rsidRPr="007B2D76" w:rsidRDefault="00163217" w:rsidP="003A602A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Supp. </w:t>
      </w:r>
      <w:r w:rsidR="003A602A" w:rsidRPr="007B2D76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Figure S2.</w:t>
      </w:r>
      <w:r w:rsidR="003A602A" w:rsidRPr="007B2D76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Critical thermal minimum (</w:t>
      </w:r>
      <w:proofErr w:type="spellStart"/>
      <w:r w:rsidR="003A602A" w:rsidRPr="007B2D76">
        <w:rPr>
          <w:rFonts w:ascii="Times New Roman" w:eastAsia="SimSun" w:hAnsi="Times New Roman" w:cs="Times New Roman"/>
          <w:sz w:val="20"/>
          <w:szCs w:val="20"/>
          <w:lang w:eastAsia="zh-CN"/>
        </w:rPr>
        <w:t>CT</w:t>
      </w:r>
      <w:r w:rsidR="003A602A" w:rsidRPr="007B2D76">
        <w:rPr>
          <w:rFonts w:ascii="Times New Roman" w:eastAsia="SimSun" w:hAnsi="Times New Roman" w:cs="Times New Roman"/>
          <w:sz w:val="20"/>
          <w:szCs w:val="20"/>
          <w:vertAlign w:val="subscript"/>
          <w:lang w:eastAsia="zh-CN"/>
        </w:rPr>
        <w:t>min</w:t>
      </w:r>
      <w:proofErr w:type="spellEnd"/>
      <w:r w:rsidR="003A602A" w:rsidRPr="007B2D76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) of the same </w:t>
      </w:r>
      <w:r w:rsidR="003A602A" w:rsidRPr="007B2D76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Euripus nyctelius </w:t>
      </w:r>
      <w:r w:rsidR="003A602A" w:rsidRPr="007B2D76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and </w:t>
      </w:r>
      <w:r w:rsidR="003A602A" w:rsidRPr="007B2D76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Hestina assimilis </w:t>
      </w:r>
      <w:r w:rsidR="003A602A" w:rsidRPr="007B2D76">
        <w:rPr>
          <w:rFonts w:ascii="Times New Roman" w:eastAsia="SimSun" w:hAnsi="Times New Roman" w:cs="Times New Roman"/>
          <w:sz w:val="20"/>
          <w:szCs w:val="20"/>
          <w:lang w:eastAsia="zh-CN"/>
        </w:rPr>
        <w:t>larva</w:t>
      </w:r>
      <w:r w:rsidR="003A602A" w:rsidRPr="007B2D76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 </w:t>
      </w:r>
      <w:r w:rsidR="003A602A" w:rsidRPr="007B2D76">
        <w:rPr>
          <w:rFonts w:ascii="Times New Roman" w:eastAsia="SimSun" w:hAnsi="Times New Roman" w:cs="Times New Roman"/>
          <w:sz w:val="20"/>
          <w:szCs w:val="20"/>
          <w:lang w:eastAsia="zh-CN"/>
        </w:rPr>
        <w:t>and adult individuals which survived both stages.</w:t>
      </w:r>
    </w:p>
    <w:p w14:paraId="69920B87" w14:textId="77777777" w:rsidR="003A602A" w:rsidRPr="007B2D76" w:rsidRDefault="003A602A" w:rsidP="003A602A">
      <w:pPr>
        <w:rPr>
          <w:rFonts w:ascii="Times New Roman" w:hAnsi="Times New Roman" w:cs="Times New Roman"/>
          <w:sz w:val="20"/>
          <w:szCs w:val="20"/>
        </w:rPr>
      </w:pPr>
    </w:p>
    <w:p w14:paraId="4EDCBE42" w14:textId="2133D384" w:rsidR="003A602A" w:rsidRDefault="003A602A" w:rsidP="003A602A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5C462773" w14:textId="77777777" w:rsidR="00C80B81" w:rsidRPr="00163217" w:rsidRDefault="00C80B81" w:rsidP="003A602A">
      <w:pPr>
        <w:rPr>
          <w:rFonts w:ascii="Times New Roman" w:hAnsi="Times New Roman" w:cs="Times New Roman"/>
          <w:bCs/>
          <w:sz w:val="20"/>
          <w:szCs w:val="20"/>
        </w:rPr>
      </w:pPr>
    </w:p>
    <w:p w14:paraId="7986398E" w14:textId="556FA2EE" w:rsidR="00163217" w:rsidRPr="00163217" w:rsidRDefault="00163217" w:rsidP="00163217">
      <w:pPr>
        <w:rPr>
          <w:rFonts w:ascii="Times New Roman" w:hAnsi="Times New Roman" w:cs="Times New Roman"/>
          <w:bCs/>
          <w:sz w:val="20"/>
          <w:szCs w:val="20"/>
        </w:rPr>
      </w:pPr>
      <w:r w:rsidRPr="00163217">
        <w:rPr>
          <w:rFonts w:ascii="Times New Roman" w:hAnsi="Times New Roman" w:cs="Times New Roman"/>
          <w:b/>
          <w:sz w:val="20"/>
          <w:szCs w:val="20"/>
        </w:rPr>
        <w:t>Supp. Table S1.</w:t>
      </w:r>
      <w:r w:rsidRPr="00163217">
        <w:rPr>
          <w:rFonts w:ascii="Times New Roman" w:hAnsi="Times New Roman" w:cs="Times New Roman"/>
          <w:bCs/>
          <w:sz w:val="20"/>
          <w:szCs w:val="20"/>
        </w:rPr>
        <w:t xml:space="preserve"> The sources, coordinates and locations of occurrence records employed in species distribution models for </w:t>
      </w:r>
      <w:r w:rsidRPr="00163217">
        <w:rPr>
          <w:rFonts w:ascii="Times New Roman" w:hAnsi="Times New Roman" w:cs="Times New Roman"/>
          <w:bCs/>
          <w:i/>
          <w:iCs/>
          <w:sz w:val="20"/>
          <w:szCs w:val="20"/>
        </w:rPr>
        <w:t>Euripus nyctelius</w:t>
      </w:r>
      <w:r w:rsidRPr="00163217">
        <w:rPr>
          <w:rFonts w:ascii="Times New Roman" w:hAnsi="Times New Roman" w:cs="Times New Roman"/>
          <w:bCs/>
          <w:sz w:val="20"/>
          <w:szCs w:val="20"/>
        </w:rPr>
        <w:t xml:space="preserve"> and </w:t>
      </w:r>
      <w:r w:rsidRPr="00163217">
        <w:rPr>
          <w:rFonts w:ascii="Times New Roman" w:hAnsi="Times New Roman" w:cs="Times New Roman"/>
          <w:bCs/>
          <w:i/>
          <w:iCs/>
          <w:sz w:val="20"/>
          <w:szCs w:val="20"/>
        </w:rPr>
        <w:t>Hestina assimilis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(Refer to </w:t>
      </w:r>
      <w:r>
        <w:rPr>
          <w:rFonts w:ascii="Times New Roman" w:hAnsi="Times New Roman" w:cs="Times New Roman"/>
          <w:bCs/>
          <w:sz w:val="20"/>
          <w:szCs w:val="20"/>
        </w:rPr>
        <w:t>e</w:t>
      </w:r>
      <w:r>
        <w:rPr>
          <w:rFonts w:ascii="Times New Roman" w:hAnsi="Times New Roman" w:cs="Times New Roman"/>
          <w:bCs/>
          <w:sz w:val="20"/>
          <w:szCs w:val="20"/>
        </w:rPr>
        <w:t xml:space="preserve">xcel </w:t>
      </w:r>
      <w:r>
        <w:rPr>
          <w:rFonts w:ascii="Times New Roman" w:hAnsi="Times New Roman" w:cs="Times New Roman"/>
          <w:bCs/>
          <w:sz w:val="20"/>
          <w:szCs w:val="20"/>
        </w:rPr>
        <w:t>f</w:t>
      </w:r>
      <w:r>
        <w:rPr>
          <w:rFonts w:ascii="Times New Roman" w:hAnsi="Times New Roman" w:cs="Times New Roman"/>
          <w:bCs/>
          <w:sz w:val="20"/>
          <w:szCs w:val="20"/>
        </w:rPr>
        <w:t>ile)</w:t>
      </w:r>
    </w:p>
    <w:p w14:paraId="1C269C34" w14:textId="10433ED3" w:rsidR="003A602A" w:rsidRDefault="003A602A" w:rsidP="003A602A">
      <w:pPr>
        <w:rPr>
          <w:rFonts w:ascii="Times New Roman" w:hAnsi="Times New Roman" w:cs="Times New Roman"/>
          <w:sz w:val="20"/>
          <w:szCs w:val="20"/>
        </w:rPr>
      </w:pPr>
    </w:p>
    <w:p w14:paraId="7ECDE683" w14:textId="3C1122D5" w:rsidR="003A602A" w:rsidRDefault="003A602A" w:rsidP="003A602A">
      <w:pPr>
        <w:rPr>
          <w:rFonts w:ascii="Times New Roman" w:hAnsi="Times New Roman" w:cs="Times New Roman"/>
          <w:sz w:val="20"/>
          <w:szCs w:val="20"/>
        </w:rPr>
      </w:pPr>
    </w:p>
    <w:p w14:paraId="787206F0" w14:textId="498122EB" w:rsidR="003A602A" w:rsidRDefault="003A602A" w:rsidP="003A602A">
      <w:pPr>
        <w:rPr>
          <w:rFonts w:ascii="Times New Roman" w:hAnsi="Times New Roman" w:cs="Times New Roman"/>
          <w:sz w:val="20"/>
          <w:szCs w:val="20"/>
        </w:rPr>
      </w:pPr>
    </w:p>
    <w:p w14:paraId="7A25636A" w14:textId="77777777" w:rsidR="003A602A" w:rsidRPr="007B2D76" w:rsidRDefault="003A602A" w:rsidP="003A602A">
      <w:pPr>
        <w:rPr>
          <w:rFonts w:ascii="Times New Roman" w:hAnsi="Times New Roman" w:cs="Times New Roman"/>
          <w:sz w:val="20"/>
          <w:szCs w:val="20"/>
        </w:rPr>
      </w:pPr>
    </w:p>
    <w:p w14:paraId="057BC58B" w14:textId="1D5D82D2" w:rsidR="003A602A" w:rsidRPr="007B2D76" w:rsidRDefault="00163217" w:rsidP="003A602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. </w:t>
      </w:r>
      <w:r w:rsidR="003A602A" w:rsidRPr="007B2D76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="003A602A" w:rsidRPr="007B2D76">
        <w:rPr>
          <w:rFonts w:ascii="Times New Roman" w:hAnsi="Times New Roman" w:cs="Times New Roman"/>
          <w:b/>
          <w:sz w:val="20"/>
          <w:szCs w:val="20"/>
        </w:rPr>
        <w:t>.</w:t>
      </w:r>
      <w:r w:rsidR="003A602A" w:rsidRPr="007B2D76">
        <w:rPr>
          <w:rFonts w:ascii="Times New Roman" w:hAnsi="Times New Roman" w:cs="Times New Roman"/>
          <w:sz w:val="20"/>
          <w:szCs w:val="20"/>
        </w:rPr>
        <w:t xml:space="preserve"> Bioclimatic variables chosen for ecological niche modell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6618"/>
      </w:tblGrid>
      <w:tr w:rsidR="003A602A" w:rsidRPr="007B2D76" w14:paraId="1FB18B59" w14:textId="77777777" w:rsidTr="00C90536">
        <w:tc>
          <w:tcPr>
            <w:tcW w:w="1477" w:type="dxa"/>
            <w:tcBorders>
              <w:top w:val="single" w:sz="12" w:space="0" w:color="000000"/>
              <w:bottom w:val="single" w:sz="12" w:space="0" w:color="000000"/>
              <w:right w:val="nil"/>
            </w:tcBorders>
          </w:tcPr>
          <w:p w14:paraId="7856179F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6618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14:paraId="19D51C76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</w:tr>
      <w:tr w:rsidR="003A602A" w:rsidRPr="007B2D76" w14:paraId="1A753B49" w14:textId="77777777" w:rsidTr="00C90536">
        <w:tc>
          <w:tcPr>
            <w:tcW w:w="1477" w:type="dxa"/>
            <w:tcBorders>
              <w:top w:val="nil"/>
              <w:bottom w:val="nil"/>
            </w:tcBorders>
          </w:tcPr>
          <w:p w14:paraId="793B9CCF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2</w:t>
            </w:r>
          </w:p>
        </w:tc>
        <w:tc>
          <w:tcPr>
            <w:tcW w:w="6618" w:type="dxa"/>
            <w:tcBorders>
              <w:top w:val="nil"/>
              <w:bottom w:val="nil"/>
            </w:tcBorders>
          </w:tcPr>
          <w:p w14:paraId="7EFBBC56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iurnal Range (Mean of monthly (max temp - min temp))</w:t>
            </w:r>
          </w:p>
        </w:tc>
      </w:tr>
      <w:tr w:rsidR="003A602A" w:rsidRPr="007B2D76" w14:paraId="51DE22C1" w14:textId="77777777" w:rsidTr="00C90536">
        <w:tc>
          <w:tcPr>
            <w:tcW w:w="1477" w:type="dxa"/>
            <w:tcBorders>
              <w:top w:val="nil"/>
              <w:bottom w:val="nil"/>
            </w:tcBorders>
          </w:tcPr>
          <w:p w14:paraId="1E7025BB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4</w:t>
            </w:r>
          </w:p>
        </w:tc>
        <w:tc>
          <w:tcPr>
            <w:tcW w:w="6618" w:type="dxa"/>
            <w:tcBorders>
              <w:top w:val="nil"/>
              <w:bottom w:val="nil"/>
            </w:tcBorders>
          </w:tcPr>
          <w:p w14:paraId="4F6431FA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 Seasonality (standard deviation × 100) [°C]</w:t>
            </w:r>
          </w:p>
        </w:tc>
      </w:tr>
      <w:tr w:rsidR="003A602A" w:rsidRPr="007B2D76" w14:paraId="354025B1" w14:textId="77777777" w:rsidTr="00C90536">
        <w:tc>
          <w:tcPr>
            <w:tcW w:w="1477" w:type="dxa"/>
            <w:tcBorders>
              <w:top w:val="nil"/>
              <w:bottom w:val="nil"/>
            </w:tcBorders>
          </w:tcPr>
          <w:p w14:paraId="51E82545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8</w:t>
            </w:r>
          </w:p>
        </w:tc>
        <w:tc>
          <w:tcPr>
            <w:tcW w:w="6618" w:type="dxa"/>
            <w:tcBorders>
              <w:top w:val="nil"/>
              <w:bottom w:val="nil"/>
            </w:tcBorders>
          </w:tcPr>
          <w:p w14:paraId="51EABC21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Temperature of Wettest Quarter [°C]</w:t>
            </w:r>
          </w:p>
        </w:tc>
      </w:tr>
      <w:tr w:rsidR="003A602A" w:rsidRPr="007B2D76" w14:paraId="68ED4866" w14:textId="77777777" w:rsidTr="00C90536">
        <w:tc>
          <w:tcPr>
            <w:tcW w:w="1477" w:type="dxa"/>
            <w:tcBorders>
              <w:top w:val="nil"/>
              <w:bottom w:val="nil"/>
            </w:tcBorders>
          </w:tcPr>
          <w:p w14:paraId="78F2B9C2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0</w:t>
            </w:r>
          </w:p>
        </w:tc>
        <w:tc>
          <w:tcPr>
            <w:tcW w:w="6618" w:type="dxa"/>
            <w:tcBorders>
              <w:top w:val="nil"/>
              <w:bottom w:val="nil"/>
            </w:tcBorders>
          </w:tcPr>
          <w:p w14:paraId="12CD4C1A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Temperature of Warmest Quarter [°C]</w:t>
            </w:r>
          </w:p>
        </w:tc>
      </w:tr>
      <w:tr w:rsidR="003A602A" w:rsidRPr="007B2D76" w14:paraId="3C2D1901" w14:textId="77777777" w:rsidTr="00C90536">
        <w:tc>
          <w:tcPr>
            <w:tcW w:w="1477" w:type="dxa"/>
            <w:tcBorders>
              <w:top w:val="nil"/>
              <w:bottom w:val="nil"/>
            </w:tcBorders>
          </w:tcPr>
          <w:p w14:paraId="71FF71C7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3</w:t>
            </w:r>
          </w:p>
        </w:tc>
        <w:tc>
          <w:tcPr>
            <w:tcW w:w="6618" w:type="dxa"/>
            <w:tcBorders>
              <w:top w:val="nil"/>
              <w:bottom w:val="nil"/>
            </w:tcBorders>
          </w:tcPr>
          <w:p w14:paraId="6FBCE1BE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Wettest Month [mm]</w:t>
            </w:r>
          </w:p>
        </w:tc>
      </w:tr>
      <w:tr w:rsidR="003A602A" w:rsidRPr="007B2D76" w14:paraId="273ED58C" w14:textId="77777777" w:rsidTr="00C90536">
        <w:tc>
          <w:tcPr>
            <w:tcW w:w="1477" w:type="dxa"/>
            <w:tcBorders>
              <w:top w:val="nil"/>
              <w:bottom w:val="nil"/>
            </w:tcBorders>
          </w:tcPr>
          <w:p w14:paraId="29251342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4</w:t>
            </w:r>
          </w:p>
        </w:tc>
        <w:tc>
          <w:tcPr>
            <w:tcW w:w="6618" w:type="dxa"/>
            <w:tcBorders>
              <w:top w:val="nil"/>
              <w:bottom w:val="nil"/>
            </w:tcBorders>
          </w:tcPr>
          <w:p w14:paraId="0E6080EE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Driest Month [mm]</w:t>
            </w:r>
          </w:p>
        </w:tc>
      </w:tr>
      <w:tr w:rsidR="003A602A" w:rsidRPr="007B2D76" w14:paraId="7337FA93" w14:textId="77777777" w:rsidTr="00C90536">
        <w:tc>
          <w:tcPr>
            <w:tcW w:w="1477" w:type="dxa"/>
            <w:tcBorders>
              <w:top w:val="nil"/>
              <w:bottom w:val="nil"/>
            </w:tcBorders>
          </w:tcPr>
          <w:p w14:paraId="30932058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5</w:t>
            </w:r>
          </w:p>
        </w:tc>
        <w:tc>
          <w:tcPr>
            <w:tcW w:w="6618" w:type="dxa"/>
            <w:tcBorders>
              <w:top w:val="nil"/>
              <w:bottom w:val="nil"/>
            </w:tcBorders>
          </w:tcPr>
          <w:p w14:paraId="174CAA8F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Seasonality (Coefficient of Variation) [%]</w:t>
            </w:r>
          </w:p>
        </w:tc>
      </w:tr>
      <w:tr w:rsidR="003A602A" w:rsidRPr="007B2D76" w14:paraId="49E88341" w14:textId="77777777" w:rsidTr="00C90536">
        <w:tc>
          <w:tcPr>
            <w:tcW w:w="1477" w:type="dxa"/>
            <w:tcBorders>
              <w:top w:val="nil"/>
              <w:bottom w:val="nil"/>
            </w:tcBorders>
          </w:tcPr>
          <w:p w14:paraId="4594D64F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8</w:t>
            </w:r>
          </w:p>
        </w:tc>
        <w:tc>
          <w:tcPr>
            <w:tcW w:w="6618" w:type="dxa"/>
            <w:tcBorders>
              <w:top w:val="nil"/>
              <w:bottom w:val="nil"/>
            </w:tcBorders>
          </w:tcPr>
          <w:p w14:paraId="79EE66BE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Warmest Quarter [mm]</w:t>
            </w:r>
          </w:p>
        </w:tc>
      </w:tr>
      <w:tr w:rsidR="003A602A" w:rsidRPr="007B2D76" w14:paraId="4BEB68EB" w14:textId="77777777" w:rsidTr="00C90536">
        <w:tc>
          <w:tcPr>
            <w:tcW w:w="1477" w:type="dxa"/>
            <w:tcBorders>
              <w:top w:val="nil"/>
              <w:bottom w:val="single" w:sz="12" w:space="0" w:color="000000"/>
            </w:tcBorders>
          </w:tcPr>
          <w:p w14:paraId="780034BE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19</w:t>
            </w:r>
          </w:p>
        </w:tc>
        <w:tc>
          <w:tcPr>
            <w:tcW w:w="6618" w:type="dxa"/>
            <w:tcBorders>
              <w:top w:val="nil"/>
              <w:bottom w:val="single" w:sz="12" w:space="0" w:color="000000"/>
            </w:tcBorders>
          </w:tcPr>
          <w:p w14:paraId="3AF45EF3" w14:textId="77777777" w:rsidR="003A602A" w:rsidRPr="007B2D76" w:rsidRDefault="003A602A" w:rsidP="00C9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Coldest Quarter [mm]</w:t>
            </w:r>
          </w:p>
        </w:tc>
      </w:tr>
    </w:tbl>
    <w:p w14:paraId="2124D4A4" w14:textId="77777777" w:rsidR="003A602A" w:rsidRPr="007B2D76" w:rsidRDefault="003A602A" w:rsidP="003A602A">
      <w:pPr>
        <w:rPr>
          <w:rFonts w:ascii="Times New Roman" w:hAnsi="Times New Roman" w:cs="Times New Roman"/>
          <w:sz w:val="20"/>
          <w:szCs w:val="20"/>
        </w:rPr>
      </w:pPr>
    </w:p>
    <w:p w14:paraId="3BB7156D" w14:textId="77777777" w:rsidR="00594192" w:rsidRPr="003A602A" w:rsidRDefault="00594192"/>
    <w:sectPr w:rsidR="00594192" w:rsidRPr="003A602A" w:rsidSect="008403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02A"/>
    <w:rsid w:val="00017FF7"/>
    <w:rsid w:val="00027864"/>
    <w:rsid w:val="0008491F"/>
    <w:rsid w:val="00092BCE"/>
    <w:rsid w:val="000B11AF"/>
    <w:rsid w:val="000B2F94"/>
    <w:rsid w:val="000B4817"/>
    <w:rsid w:val="000E5816"/>
    <w:rsid w:val="0011257B"/>
    <w:rsid w:val="00143E48"/>
    <w:rsid w:val="00163217"/>
    <w:rsid w:val="00165EC4"/>
    <w:rsid w:val="0021613C"/>
    <w:rsid w:val="00297BF2"/>
    <w:rsid w:val="002C2C4D"/>
    <w:rsid w:val="00304825"/>
    <w:rsid w:val="003139AF"/>
    <w:rsid w:val="00317AA3"/>
    <w:rsid w:val="00322442"/>
    <w:rsid w:val="0033334F"/>
    <w:rsid w:val="00347910"/>
    <w:rsid w:val="003763B2"/>
    <w:rsid w:val="003A602A"/>
    <w:rsid w:val="004228D5"/>
    <w:rsid w:val="004A4D42"/>
    <w:rsid w:val="004B6BF7"/>
    <w:rsid w:val="004D2383"/>
    <w:rsid w:val="004E3D78"/>
    <w:rsid w:val="004E62D9"/>
    <w:rsid w:val="00531EFD"/>
    <w:rsid w:val="00535972"/>
    <w:rsid w:val="00594192"/>
    <w:rsid w:val="005A1B53"/>
    <w:rsid w:val="005D672F"/>
    <w:rsid w:val="005D7B96"/>
    <w:rsid w:val="005F03AF"/>
    <w:rsid w:val="00602EF2"/>
    <w:rsid w:val="0061139F"/>
    <w:rsid w:val="00612B5E"/>
    <w:rsid w:val="00706D2B"/>
    <w:rsid w:val="00751491"/>
    <w:rsid w:val="00767516"/>
    <w:rsid w:val="0077068B"/>
    <w:rsid w:val="00773145"/>
    <w:rsid w:val="00777C9C"/>
    <w:rsid w:val="007B49C6"/>
    <w:rsid w:val="007B657F"/>
    <w:rsid w:val="007E4DDD"/>
    <w:rsid w:val="007F6258"/>
    <w:rsid w:val="00840360"/>
    <w:rsid w:val="00906CDB"/>
    <w:rsid w:val="009239D5"/>
    <w:rsid w:val="009435E6"/>
    <w:rsid w:val="009603C9"/>
    <w:rsid w:val="00993FD4"/>
    <w:rsid w:val="009A3AFE"/>
    <w:rsid w:val="009B0ACB"/>
    <w:rsid w:val="009B1F17"/>
    <w:rsid w:val="009F0A31"/>
    <w:rsid w:val="00A3040B"/>
    <w:rsid w:val="00A504AF"/>
    <w:rsid w:val="00A51014"/>
    <w:rsid w:val="00A512F0"/>
    <w:rsid w:val="00A74A7E"/>
    <w:rsid w:val="00A77933"/>
    <w:rsid w:val="00AC46F8"/>
    <w:rsid w:val="00AF0B9F"/>
    <w:rsid w:val="00AF34DC"/>
    <w:rsid w:val="00B64273"/>
    <w:rsid w:val="00BA21A5"/>
    <w:rsid w:val="00BA363F"/>
    <w:rsid w:val="00BB78CF"/>
    <w:rsid w:val="00BE0932"/>
    <w:rsid w:val="00BE719F"/>
    <w:rsid w:val="00BF734C"/>
    <w:rsid w:val="00C1614E"/>
    <w:rsid w:val="00C34128"/>
    <w:rsid w:val="00C3582D"/>
    <w:rsid w:val="00C62FB5"/>
    <w:rsid w:val="00C63B4D"/>
    <w:rsid w:val="00C80B81"/>
    <w:rsid w:val="00C9433A"/>
    <w:rsid w:val="00CA15F0"/>
    <w:rsid w:val="00CA4EB4"/>
    <w:rsid w:val="00CB572B"/>
    <w:rsid w:val="00CC484B"/>
    <w:rsid w:val="00CD6A74"/>
    <w:rsid w:val="00CD6C6D"/>
    <w:rsid w:val="00D237B9"/>
    <w:rsid w:val="00D83022"/>
    <w:rsid w:val="00DB2A8B"/>
    <w:rsid w:val="00DB3468"/>
    <w:rsid w:val="00DF6E42"/>
    <w:rsid w:val="00E268C1"/>
    <w:rsid w:val="00E37AAD"/>
    <w:rsid w:val="00E603A7"/>
    <w:rsid w:val="00E67644"/>
    <w:rsid w:val="00E8174F"/>
    <w:rsid w:val="00E90D32"/>
    <w:rsid w:val="00EB3741"/>
    <w:rsid w:val="00ED31DE"/>
    <w:rsid w:val="00ED47FE"/>
    <w:rsid w:val="00EE0211"/>
    <w:rsid w:val="00EF018D"/>
    <w:rsid w:val="00F33B2E"/>
    <w:rsid w:val="00F358C4"/>
    <w:rsid w:val="00F41BBB"/>
    <w:rsid w:val="00F44D98"/>
    <w:rsid w:val="00FA46B7"/>
    <w:rsid w:val="00FA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57C36"/>
  <w14:defaultImageDpi w14:val="32767"/>
  <w15:chartTrackingRefBased/>
  <w15:docId w15:val="{433568F8-D25E-774B-ACD3-5E3C174BE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A6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02A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602A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02A"/>
    <w:rPr>
      <w:rFonts w:ascii="PMingLiU" w:eastAsia="PMingLiU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u123</dc:creator>
  <cp:keywords/>
  <dc:description/>
  <cp:lastModifiedBy>tomau123</cp:lastModifiedBy>
  <cp:revision>6</cp:revision>
  <dcterms:created xsi:type="dcterms:W3CDTF">2019-08-26T18:54:00Z</dcterms:created>
  <dcterms:modified xsi:type="dcterms:W3CDTF">2019-08-26T23:15:00Z</dcterms:modified>
</cp:coreProperties>
</file>